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BC5BD" w14:textId="737D6235" w:rsidR="00E2036D" w:rsidRDefault="00DD312A">
      <w:r w:rsidRPr="00E2036D">
        <w:rPr>
          <w:noProof/>
        </w:rPr>
        <w:drawing>
          <wp:anchor distT="0" distB="0" distL="114300" distR="114300" simplePos="0" relativeHeight="251658240" behindDoc="0" locked="0" layoutInCell="1" allowOverlap="1" wp14:anchorId="69EE4565" wp14:editId="2C2D791A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3828415" cy="4718685"/>
            <wp:effectExtent l="0" t="0" r="635" b="5715"/>
            <wp:wrapNone/>
            <wp:docPr id="783812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812899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415" cy="4718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A4B0149" w14:textId="77777777" w:rsidR="00E2036D" w:rsidRDefault="00E2036D"/>
    <w:p w14:paraId="4B1D0B78" w14:textId="412F6315" w:rsidR="00E2036D" w:rsidRDefault="00E2036D"/>
    <w:p w14:paraId="290C55CD" w14:textId="77777777" w:rsidR="00E2036D" w:rsidRDefault="00E2036D"/>
    <w:p w14:paraId="2D376D37" w14:textId="73511047" w:rsidR="00E2036D" w:rsidRDefault="00E2036D"/>
    <w:p w14:paraId="52A7952D" w14:textId="77777777" w:rsidR="00E2036D" w:rsidRDefault="00E2036D"/>
    <w:p w14:paraId="165997A7" w14:textId="43A386F6" w:rsidR="00496FE8" w:rsidRDefault="00496FE8"/>
    <w:p w14:paraId="16A055AE" w14:textId="77777777" w:rsidR="00E2036D" w:rsidRDefault="00E2036D"/>
    <w:p w14:paraId="0934AC48" w14:textId="77777777" w:rsidR="00E2036D" w:rsidRDefault="00E2036D"/>
    <w:p w14:paraId="6078AEB0" w14:textId="77777777" w:rsidR="00E2036D" w:rsidRDefault="00E2036D"/>
    <w:p w14:paraId="73D4D9F0" w14:textId="77777777" w:rsidR="00E2036D" w:rsidRDefault="00E2036D"/>
    <w:p w14:paraId="3AC6ADF9" w14:textId="77777777" w:rsidR="00E2036D" w:rsidRDefault="00E2036D"/>
    <w:p w14:paraId="55E2652B" w14:textId="77777777" w:rsidR="00E2036D" w:rsidRDefault="00E2036D"/>
    <w:p w14:paraId="3D0DC71C" w14:textId="77777777" w:rsidR="00E2036D" w:rsidRDefault="00E2036D"/>
    <w:p w14:paraId="09C0826D" w14:textId="77777777" w:rsidR="00E2036D" w:rsidRDefault="00E2036D"/>
    <w:p w14:paraId="08CA5052" w14:textId="77777777" w:rsidR="00E2036D" w:rsidRDefault="00E2036D"/>
    <w:p w14:paraId="1DFAABDC" w14:textId="77777777" w:rsidR="00E2036D" w:rsidRDefault="00E2036D"/>
    <w:p w14:paraId="71B43642" w14:textId="77777777" w:rsidR="00E2036D" w:rsidRDefault="00E2036D"/>
    <w:p w14:paraId="726589CE" w14:textId="77777777" w:rsidR="00E2036D" w:rsidRDefault="00E2036D"/>
    <w:p w14:paraId="459D90BA" w14:textId="678B9902" w:rsidR="00E2036D" w:rsidRPr="00BF77BA" w:rsidRDefault="00E2036D">
      <w:pPr>
        <w:rPr>
          <w:rFonts w:ascii="Calibri" w:hAnsi="Calibri" w:cs="Calibri"/>
        </w:rPr>
      </w:pPr>
      <w:r w:rsidRPr="00BF77BA">
        <w:rPr>
          <w:rFonts w:ascii="Calibri" w:hAnsi="Calibri" w:cs="Calibri"/>
          <w:b/>
          <w:bCs/>
        </w:rPr>
        <w:t xml:space="preserve">Supplementary Figure 1. </w:t>
      </w:r>
      <w:r w:rsidRPr="00BF77BA">
        <w:rPr>
          <w:rFonts w:ascii="Calibri" w:hAnsi="Calibri" w:cs="Calibri"/>
        </w:rPr>
        <w:t xml:space="preserve">Heat map generated from VIRIDIC comparative genome analysis </w:t>
      </w:r>
      <w:r w:rsidRPr="00BF77BA">
        <w:rPr>
          <w:rFonts w:ascii="Calibri" w:hAnsi="Calibri" w:cs="Calibri"/>
          <w:i/>
          <w:iCs/>
        </w:rPr>
        <w:t xml:space="preserve">of </w:t>
      </w:r>
      <w:proofErr w:type="spellStart"/>
      <w:r w:rsidRPr="00BF77BA">
        <w:rPr>
          <w:rFonts w:ascii="Calibri" w:hAnsi="Calibri" w:cs="Calibri"/>
          <w:i/>
          <w:iCs/>
        </w:rPr>
        <w:t>Inovirus</w:t>
      </w:r>
      <w:proofErr w:type="spellEnd"/>
      <w:r w:rsidRPr="00BF77BA">
        <w:rPr>
          <w:rFonts w:ascii="Calibri" w:hAnsi="Calibri" w:cs="Calibri"/>
          <w:i/>
          <w:iCs/>
        </w:rPr>
        <w:t xml:space="preserve"> M13</w:t>
      </w:r>
      <w:r w:rsidRPr="00BF77BA">
        <w:rPr>
          <w:rFonts w:ascii="Calibri" w:hAnsi="Calibri" w:cs="Calibri"/>
        </w:rPr>
        <w:t xml:space="preserve"> genome (GenBank accession NC_003287) and isolated phage genomes indicating relatedness. Species threshold was set at 95 and genus threshold was set at 70. Colour gradient indicates intergenomic similarities according to the included legend. </w:t>
      </w:r>
    </w:p>
    <w:sectPr w:rsidR="00E2036D" w:rsidRPr="00BF7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36D"/>
    <w:rsid w:val="004210C8"/>
    <w:rsid w:val="00496FE8"/>
    <w:rsid w:val="00594C9F"/>
    <w:rsid w:val="00706EE7"/>
    <w:rsid w:val="00932CD9"/>
    <w:rsid w:val="009957D8"/>
    <w:rsid w:val="00BF77BA"/>
    <w:rsid w:val="00DD312A"/>
    <w:rsid w:val="00E2036D"/>
    <w:rsid w:val="00FB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F0F4"/>
  <w15:chartTrackingRefBased/>
  <w15:docId w15:val="{F93FEA31-1F10-4B9F-A7A0-F85F2D41D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3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T</dc:creator>
  <cp:keywords/>
  <dc:description/>
  <cp:lastModifiedBy>N T</cp:lastModifiedBy>
  <cp:revision>2</cp:revision>
  <dcterms:created xsi:type="dcterms:W3CDTF">2025-09-18T16:25:00Z</dcterms:created>
  <dcterms:modified xsi:type="dcterms:W3CDTF">2025-09-18T16:25:00Z</dcterms:modified>
</cp:coreProperties>
</file>